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F9728" w14:textId="2CD3CF01" w:rsidR="006176F5" w:rsidRPr="006176F5" w:rsidRDefault="006176F5" w:rsidP="001F4CC6">
      <w:pPr>
        <w:rPr>
          <w:rFonts w:asciiTheme="majorBidi" w:eastAsia="Times New Roman" w:hAnsiTheme="majorBidi" w:cstheme="majorBidi"/>
          <w:sz w:val="24"/>
          <w:szCs w:val="24"/>
        </w:rPr>
      </w:pPr>
    </w:p>
    <w:tbl>
      <w:tblPr>
        <w:tblW w:w="8190" w:type="dxa"/>
        <w:jc w:val="center"/>
        <w:tblLayout w:type="fixed"/>
        <w:tblLook w:val="04A0" w:firstRow="1" w:lastRow="0" w:firstColumn="1" w:lastColumn="0" w:noHBand="0" w:noVBand="1"/>
      </w:tblPr>
      <w:tblGrid>
        <w:gridCol w:w="1530"/>
        <w:gridCol w:w="540"/>
        <w:gridCol w:w="810"/>
        <w:gridCol w:w="900"/>
        <w:gridCol w:w="1080"/>
        <w:gridCol w:w="990"/>
        <w:gridCol w:w="1080"/>
        <w:gridCol w:w="1260"/>
      </w:tblGrid>
      <w:tr w:rsidR="006176F5" w:rsidRPr="006176F5" w14:paraId="078728D8" w14:textId="77777777" w:rsidTr="006F455F">
        <w:trPr>
          <w:trHeight w:val="144"/>
          <w:tblHeader/>
          <w:jc w:val="center"/>
        </w:trPr>
        <w:tc>
          <w:tcPr>
            <w:tcW w:w="819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A6A7FC" w14:textId="77777777" w:rsidR="006176F5" w:rsidRPr="006176F5" w:rsidRDefault="006176F5" w:rsidP="006176F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Hlk99013950"/>
            <w:r w:rsidRPr="006176F5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>Supplementary Table 3</w:t>
            </w:r>
            <w:r w:rsidRPr="006176F5">
              <w:rPr>
                <w:rFonts w:asciiTheme="majorBidi" w:hAnsiTheme="majorBidi" w:cstheme="majorBidi"/>
                <w:sz w:val="24"/>
                <w:szCs w:val="24"/>
              </w:rPr>
              <w:t>. Statistical summary of the five individual diploid rose maps and the integrated consensus map (TX2WOB ICM) by linkage group (LG).</w:t>
            </w:r>
          </w:p>
        </w:tc>
      </w:tr>
      <w:tr w:rsidR="006176F5" w:rsidRPr="006176F5" w14:paraId="0D78182C" w14:textId="77777777" w:rsidTr="006F455F">
        <w:trPr>
          <w:trHeight w:val="144"/>
          <w:jc w:val="center"/>
        </w:trPr>
        <w:tc>
          <w:tcPr>
            <w:tcW w:w="585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A615" w14:textId="77777777" w:rsidR="006176F5" w:rsidRPr="006176F5" w:rsidRDefault="006176F5" w:rsidP="006176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8E55A3" w14:textId="77777777" w:rsidR="006176F5" w:rsidRPr="006176F5" w:rsidRDefault="006176F5" w:rsidP="006176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ique positions</w:t>
            </w:r>
          </w:p>
        </w:tc>
      </w:tr>
      <w:tr w:rsidR="006176F5" w:rsidRPr="006176F5" w14:paraId="48A6DEB9" w14:textId="77777777" w:rsidTr="006F455F">
        <w:trPr>
          <w:trHeight w:val="144"/>
          <w:jc w:val="center"/>
        </w:trPr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40E2D" w14:textId="77777777" w:rsidR="006176F5" w:rsidRPr="006176F5" w:rsidRDefault="006176F5" w:rsidP="006176F5">
            <w:pPr>
              <w:spacing w:after="0" w:line="16" w:lineRule="atLeast"/>
              <w:jc w:val="center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0A50B" w14:textId="77777777" w:rsidR="006176F5" w:rsidRPr="006176F5" w:rsidRDefault="006176F5" w:rsidP="006176F5">
            <w:pPr>
              <w:spacing w:after="0" w:line="16" w:lineRule="atLeast"/>
              <w:jc w:val="center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L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888E3" w14:textId="77777777" w:rsidR="006176F5" w:rsidRPr="006176F5" w:rsidRDefault="006176F5" w:rsidP="006176F5">
            <w:pPr>
              <w:spacing w:after="0" w:line="16" w:lineRule="atLeast"/>
              <w:jc w:val="center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849E6" w14:textId="77777777" w:rsidR="006176F5" w:rsidRPr="006176F5" w:rsidRDefault="006176F5" w:rsidP="006176F5">
            <w:pPr>
              <w:spacing w:after="0" w:line="16" w:lineRule="atLeast"/>
              <w:jc w:val="center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Length (cM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7E9CC" w14:textId="77777777" w:rsidR="006176F5" w:rsidRPr="006176F5" w:rsidRDefault="006176F5" w:rsidP="006176F5">
            <w:pPr>
              <w:spacing w:after="0" w:line="16" w:lineRule="atLeast"/>
              <w:jc w:val="center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Max gap (cM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130DF" w14:textId="77777777" w:rsidR="006176F5" w:rsidRPr="006176F5" w:rsidRDefault="006176F5" w:rsidP="006176F5">
            <w:pPr>
              <w:spacing w:after="0" w:line="16" w:lineRule="atLeast"/>
              <w:jc w:val="center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Den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2C94DC" w14:textId="77777777" w:rsidR="006176F5" w:rsidRPr="006176F5" w:rsidRDefault="006176F5" w:rsidP="006176F5">
            <w:pPr>
              <w:spacing w:after="0" w:line="16" w:lineRule="atLeast"/>
              <w:jc w:val="center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A577817" w14:textId="77777777" w:rsidR="006176F5" w:rsidRPr="006176F5" w:rsidRDefault="006176F5" w:rsidP="006176F5">
            <w:pPr>
              <w:spacing w:after="0" w:line="16" w:lineRule="atLeast"/>
              <w:jc w:val="center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Density</w:t>
            </w:r>
          </w:p>
        </w:tc>
      </w:tr>
      <w:tr w:rsidR="006176F5" w:rsidRPr="006176F5" w14:paraId="59831ED1" w14:textId="77777777" w:rsidTr="006F455F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4D47" w14:textId="77777777" w:rsidR="006176F5" w:rsidRPr="006176F5" w:rsidRDefault="006176F5" w:rsidP="006176F5">
            <w:pPr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J14-3×L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701D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E1C7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5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4F96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DB1F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25DB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41B21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168EC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6176F5" w:rsidRPr="006176F5" w14:paraId="6B4FC00E" w14:textId="77777777" w:rsidTr="006F455F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2626" w14:textId="77777777" w:rsidR="006176F5" w:rsidRPr="006176F5" w:rsidRDefault="006176F5" w:rsidP="006176F5">
            <w:pPr>
              <w:spacing w:after="0" w:line="240" w:lineRule="auto"/>
              <w:jc w:val="center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N=73</w:t>
            </w: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3AB4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B606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4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EB95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9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9715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E64E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72AD4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307D2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6176F5" w:rsidRPr="006176F5" w14:paraId="6CF2679B" w14:textId="77777777" w:rsidTr="006F455F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BED6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0B5C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8664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661E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5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8B27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338E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8A700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B91B9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6176F5" w:rsidRPr="006176F5" w14:paraId="04B50847" w14:textId="77777777" w:rsidTr="006F455F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99D3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F883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90A8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596B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364A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7540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2CCDA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98E4E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6176F5" w:rsidRPr="006176F5" w14:paraId="5F750561" w14:textId="77777777" w:rsidTr="006F455F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3947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1616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13CB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4FB9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0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6B82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4B5F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139A0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C9F37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6176F5" w:rsidRPr="006176F5" w14:paraId="1AAA710C" w14:textId="77777777" w:rsidTr="006F455F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3295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3787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EEC3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9BF0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8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0BA5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A164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95B1C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91C95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6176F5" w:rsidRPr="006176F5" w14:paraId="0CD18533" w14:textId="77777777" w:rsidTr="006F455F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A8F0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0AEEB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33BE6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DA7D1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9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BDEC8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E810A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892311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131321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6176F5" w:rsidRPr="006176F5" w14:paraId="5625483E" w14:textId="77777777" w:rsidTr="006F455F">
        <w:trPr>
          <w:trHeight w:val="20"/>
          <w:jc w:val="center"/>
        </w:trPr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FAF72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A91E9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,3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C8E41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596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A4222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7E91E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A70AC6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9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5536D4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6176F5" w:rsidRPr="006176F5" w14:paraId="48ADE0EB" w14:textId="77777777" w:rsidTr="006F455F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5BA5" w14:textId="77777777" w:rsidR="006176F5" w:rsidRPr="006176F5" w:rsidRDefault="006176F5" w:rsidP="006176F5">
            <w:pPr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J14-3×V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C314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8CBC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4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0A85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8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84D4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A43D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A8F3A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58074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6176F5" w:rsidRPr="006176F5" w14:paraId="53E1EC9C" w14:textId="77777777" w:rsidTr="006F455F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7E19" w14:textId="77777777" w:rsidR="006176F5" w:rsidRPr="006176F5" w:rsidRDefault="006176F5" w:rsidP="006176F5">
            <w:pPr>
              <w:spacing w:after="0" w:line="240" w:lineRule="auto"/>
              <w:jc w:val="center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N=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600C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7378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8488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9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2941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5FE8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31116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34F9B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6176F5" w:rsidRPr="006176F5" w14:paraId="22A6E016" w14:textId="77777777" w:rsidTr="006F455F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0DD1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C90B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74BA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D337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E868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A855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DBAD1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4BA2A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6176F5" w:rsidRPr="006176F5" w14:paraId="20E5180B" w14:textId="77777777" w:rsidTr="006F455F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6529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C670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89EF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6818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4B7E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F478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A7551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3501C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6176F5" w:rsidRPr="006176F5" w14:paraId="03E4B7DB" w14:textId="77777777" w:rsidTr="006F455F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179F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D606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84EB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CBAB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1D9C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D63E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DE9EE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42E66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6176F5" w:rsidRPr="006176F5" w14:paraId="41EF58B6" w14:textId="77777777" w:rsidTr="006F455F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F3E5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96E3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5304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7E0C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51AC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1FFB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DBAA0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D48D1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6176F5" w:rsidRPr="006176F5" w14:paraId="48CD5E38" w14:textId="77777777" w:rsidTr="006F455F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0F58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8528D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3ABD0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31412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9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5B149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F0096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761D69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531158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6176F5" w:rsidRPr="006176F5" w14:paraId="44862514" w14:textId="77777777" w:rsidTr="006F455F">
        <w:trPr>
          <w:trHeight w:val="20"/>
          <w:jc w:val="center"/>
        </w:trPr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470ED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CDAC4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,0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13A31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582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22AFC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806CD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F9A6B0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8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7C7AF6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6176F5" w:rsidRPr="006176F5" w14:paraId="6E746C68" w14:textId="77777777" w:rsidTr="006F455F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57D0" w14:textId="77777777" w:rsidR="006176F5" w:rsidRPr="006176F5" w:rsidRDefault="006176F5" w:rsidP="006176F5">
            <w:pPr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J4-6×R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C7D0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5D11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1B3C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A045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37E2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D9127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6338D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6176F5" w:rsidRPr="006176F5" w14:paraId="2FB11309" w14:textId="77777777" w:rsidTr="006F455F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C480" w14:textId="77777777" w:rsidR="006176F5" w:rsidRPr="006176F5" w:rsidRDefault="006176F5" w:rsidP="006176F5">
            <w:pPr>
              <w:spacing w:after="0" w:line="240" w:lineRule="auto"/>
              <w:jc w:val="center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N=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1992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E349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3B11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95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C2F6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0B4B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F115E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A03D0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6176F5" w:rsidRPr="006176F5" w14:paraId="161CD3D3" w14:textId="77777777" w:rsidTr="006F455F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1D42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3069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1844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C6A9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390E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AB12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6BB56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DBE5D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6176F5" w:rsidRPr="006176F5" w14:paraId="333E9D38" w14:textId="77777777" w:rsidTr="006F455F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F78D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DB61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D528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2CDB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85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B8C9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A7CD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12077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76085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6176F5" w:rsidRPr="006176F5" w14:paraId="2231FCB1" w14:textId="77777777" w:rsidTr="006F455F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2B17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B83F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06C7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DB7B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08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D9B1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5D9A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7B1FE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416F7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6176F5" w:rsidRPr="006176F5" w14:paraId="0D09E4FE" w14:textId="77777777" w:rsidTr="006F455F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C89F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700E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78F7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7830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6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CF2E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20C1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16E7E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8C492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6176F5" w:rsidRPr="006176F5" w14:paraId="79E321C8" w14:textId="77777777" w:rsidTr="006F455F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907B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D9EF8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8533B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DCEAF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ED7A7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417D4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E30B03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2A5A9E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6176F5" w:rsidRPr="006176F5" w14:paraId="48F4E518" w14:textId="77777777" w:rsidTr="006F455F">
        <w:trPr>
          <w:trHeight w:val="20"/>
          <w:jc w:val="center"/>
        </w:trPr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3F350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A0F10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,8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0D232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58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CABE4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B40F6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78163B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8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F98875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6176F5" w:rsidRPr="006176F5" w14:paraId="2C5DE9DB" w14:textId="77777777" w:rsidTr="006F455F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9578" w14:textId="77777777" w:rsidR="006176F5" w:rsidRPr="006176F5" w:rsidRDefault="006176F5" w:rsidP="006176F5">
            <w:pPr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OB×J3-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0EEF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C7DC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5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FF04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87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09DB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EDE4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CFF05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04FB1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6176F5" w:rsidRPr="006176F5" w14:paraId="36E1F34E" w14:textId="77777777" w:rsidTr="006F455F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4503" w14:textId="77777777" w:rsidR="006176F5" w:rsidRPr="006176F5" w:rsidRDefault="006176F5" w:rsidP="006176F5">
            <w:pPr>
              <w:spacing w:after="0" w:line="240" w:lineRule="auto"/>
              <w:jc w:val="center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N=9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3E62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1B95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DEC6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8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1BE2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91A8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2AABB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C9376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6176F5" w:rsidRPr="006176F5" w14:paraId="3B812EF3" w14:textId="77777777" w:rsidTr="006F455F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BE39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3DBD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5BDF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362D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6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5715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8855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21E8F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B538D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6176F5" w:rsidRPr="006176F5" w14:paraId="1963AFA1" w14:textId="77777777" w:rsidTr="006F455F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FB3D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40A2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48C9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413A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31CD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5640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98163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565EA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6176F5" w:rsidRPr="006176F5" w14:paraId="316508F1" w14:textId="77777777" w:rsidTr="006F455F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8370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3243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EE43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437B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97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6F92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FC1F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30110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C8772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6176F5" w:rsidRPr="006176F5" w14:paraId="1FD6AB99" w14:textId="77777777" w:rsidTr="006F455F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C7F1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197B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4E9E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A917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5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98D8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66DF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328AB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BEFAE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6176F5" w:rsidRPr="006176F5" w14:paraId="2DEBC53D" w14:textId="77777777" w:rsidTr="006F455F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C7B4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703EE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E9C80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6A894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6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DF395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66F5A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9A8977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9875CC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6176F5" w:rsidRPr="006176F5" w14:paraId="44AAC994" w14:textId="77777777" w:rsidTr="006F455F">
        <w:trPr>
          <w:trHeight w:val="20"/>
          <w:jc w:val="center"/>
        </w:trPr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A7C7E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6DB9E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,9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4212D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516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9A0F3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06FCD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8E1079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8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1AB551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6176F5" w:rsidRPr="006176F5" w14:paraId="410737D1" w14:textId="77777777" w:rsidTr="006F455F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14D8" w14:textId="77777777" w:rsidR="006176F5" w:rsidRPr="006176F5" w:rsidRDefault="006176F5" w:rsidP="006176F5">
            <w:pPr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OB×R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99C2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618D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08EF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80D5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3436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7C45F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558A9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6176F5" w:rsidRPr="006176F5" w14:paraId="2D022152" w14:textId="77777777" w:rsidTr="006F455F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2078" w14:textId="77777777" w:rsidR="006176F5" w:rsidRPr="006176F5" w:rsidRDefault="006176F5" w:rsidP="006176F5">
            <w:pPr>
              <w:spacing w:after="0" w:line="240" w:lineRule="auto"/>
              <w:jc w:val="center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N=8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89BC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F1F3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CC78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9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0598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3E34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4549D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EF175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6176F5" w:rsidRPr="006176F5" w14:paraId="4F5BFF57" w14:textId="77777777" w:rsidTr="006F455F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1E88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15C8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7359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E111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2ACF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14AC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603A4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69FC4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6176F5" w:rsidRPr="006176F5" w14:paraId="73757CDA" w14:textId="77777777" w:rsidTr="006F455F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7DFB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C3B3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88BD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84EB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85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DF12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9C1F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4F7FF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AEE52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.4</w:t>
            </w:r>
          </w:p>
        </w:tc>
      </w:tr>
      <w:tr w:rsidR="006176F5" w:rsidRPr="006176F5" w14:paraId="54EE53BB" w14:textId="77777777" w:rsidTr="006F455F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B8D1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336C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75B3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4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2819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97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1947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9C9A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87153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04B87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6176F5" w:rsidRPr="006176F5" w14:paraId="36C9E114" w14:textId="77777777" w:rsidTr="006F455F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1708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6F8A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CE9B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0977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0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0F6B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8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5902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07319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C69F6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6176F5" w:rsidRPr="006176F5" w14:paraId="52B24C60" w14:textId="77777777" w:rsidTr="006F455F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8684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17662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74DF6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6D7B1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8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D8EEC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0C39B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BD0347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3378E8" w14:textId="77777777" w:rsidR="006176F5" w:rsidRPr="006176F5" w:rsidRDefault="006176F5" w:rsidP="006176F5">
            <w:pPr>
              <w:tabs>
                <w:tab w:val="decimal" w:pos="52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6176F5" w:rsidRPr="006176F5" w14:paraId="235C4F9E" w14:textId="77777777" w:rsidTr="006F455F">
        <w:trPr>
          <w:trHeight w:val="20"/>
          <w:jc w:val="center"/>
        </w:trPr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8CE87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7C7BE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,6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68E6E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616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2D399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C72EA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616F26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8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F1CD43" w14:textId="77777777" w:rsidR="006176F5" w:rsidRPr="006176F5" w:rsidRDefault="006176F5" w:rsidP="006176F5">
            <w:pPr>
              <w:tabs>
                <w:tab w:val="decimal" w:pos="52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6176F5" w:rsidRPr="006176F5" w14:paraId="109D9217" w14:textId="77777777" w:rsidTr="006F455F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36CB" w14:textId="77777777" w:rsidR="006176F5" w:rsidRPr="006176F5" w:rsidRDefault="006176F5" w:rsidP="006176F5">
            <w:pPr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Consensu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CDC8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48CC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9D78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87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B286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A5C8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FC119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FB4F2" w14:textId="77777777" w:rsidR="006176F5" w:rsidRPr="006176F5" w:rsidRDefault="006176F5" w:rsidP="006176F5">
            <w:pPr>
              <w:tabs>
                <w:tab w:val="decimal" w:pos="52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.9</w:t>
            </w:r>
          </w:p>
        </w:tc>
      </w:tr>
      <w:tr w:rsidR="006176F5" w:rsidRPr="006176F5" w14:paraId="3648678E" w14:textId="77777777" w:rsidTr="006F455F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3E99" w14:textId="77777777" w:rsidR="006176F5" w:rsidRPr="006176F5" w:rsidRDefault="006176F5" w:rsidP="006176F5">
            <w:pPr>
              <w:spacing w:after="0" w:line="240" w:lineRule="auto"/>
              <w:jc w:val="center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lastRenderedPageBreak/>
              <w:t>N=4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1693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D894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4AB4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9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CA49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25C4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FA27A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8E6BC" w14:textId="77777777" w:rsidR="006176F5" w:rsidRPr="006176F5" w:rsidRDefault="006176F5" w:rsidP="006176F5">
            <w:pPr>
              <w:tabs>
                <w:tab w:val="decimal" w:pos="52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.2</w:t>
            </w:r>
          </w:p>
        </w:tc>
      </w:tr>
      <w:tr w:rsidR="006176F5" w:rsidRPr="006176F5" w14:paraId="5E040E60" w14:textId="77777777" w:rsidTr="006F455F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8157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A1DF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DBDA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5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0D25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FAD7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DF01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2EC20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95B66" w14:textId="77777777" w:rsidR="006176F5" w:rsidRPr="006176F5" w:rsidRDefault="006176F5" w:rsidP="006176F5">
            <w:pPr>
              <w:tabs>
                <w:tab w:val="decimal" w:pos="52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6176F5" w:rsidRPr="006176F5" w14:paraId="2AAF7A0B" w14:textId="77777777" w:rsidTr="006F455F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6D2A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BA80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9CF6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6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68C0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85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705A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2E65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7C2B8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5C126" w14:textId="77777777" w:rsidR="006176F5" w:rsidRPr="006176F5" w:rsidRDefault="006176F5" w:rsidP="006176F5">
            <w:pPr>
              <w:tabs>
                <w:tab w:val="decimal" w:pos="52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6176F5" w:rsidRPr="006176F5" w14:paraId="1C2AE0A7" w14:textId="77777777" w:rsidTr="006F455F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B26C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AEA8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1935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6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C63E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08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1702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8370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2461D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8ABFD" w14:textId="77777777" w:rsidR="006176F5" w:rsidRPr="006176F5" w:rsidRDefault="006176F5" w:rsidP="006176F5">
            <w:pPr>
              <w:tabs>
                <w:tab w:val="decimal" w:pos="52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.9</w:t>
            </w:r>
          </w:p>
        </w:tc>
      </w:tr>
      <w:tr w:rsidR="006176F5" w:rsidRPr="006176F5" w14:paraId="0E87867D" w14:textId="77777777" w:rsidTr="006F455F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350B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C0AF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E3AC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6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1F1D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0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8F73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088B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D8733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88D0A" w14:textId="77777777" w:rsidR="006176F5" w:rsidRPr="006176F5" w:rsidRDefault="006176F5" w:rsidP="006176F5">
            <w:pPr>
              <w:tabs>
                <w:tab w:val="decimal" w:pos="52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.8</w:t>
            </w:r>
          </w:p>
        </w:tc>
      </w:tr>
      <w:tr w:rsidR="006176F5" w:rsidRPr="006176F5" w14:paraId="2F1F98B7" w14:textId="77777777" w:rsidTr="006F455F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1253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B460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7F85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50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05D0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90.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C936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15D9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08F121FE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25B1C000" w14:textId="77777777" w:rsidR="006176F5" w:rsidRPr="006176F5" w:rsidRDefault="006176F5" w:rsidP="006176F5">
            <w:pPr>
              <w:tabs>
                <w:tab w:val="decimal" w:pos="52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6176F5" w:rsidRPr="006176F5" w14:paraId="520575BF" w14:textId="77777777" w:rsidTr="006F455F">
        <w:trPr>
          <w:trHeight w:val="20"/>
          <w:jc w:val="center"/>
        </w:trPr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280B7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0DD53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4,4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781C3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653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9C9B1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B5974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637BEC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,8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960332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.9</w:t>
            </w:r>
          </w:p>
        </w:tc>
      </w:tr>
      <w:tr w:rsidR="00C5303B" w:rsidRPr="006176F5" w14:paraId="5A8F8BB0" w14:textId="77777777" w:rsidTr="006F455F">
        <w:trPr>
          <w:trHeight w:val="20"/>
          <w:jc w:val="center"/>
        </w:trPr>
        <w:tc>
          <w:tcPr>
            <w:tcW w:w="8190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095ED6" w14:textId="77777777" w:rsidR="00C5303B" w:rsidRDefault="00C5303B" w:rsidP="00C5303B">
            <w:pPr>
              <w:tabs>
                <w:tab w:val="decimal" w:pos="522"/>
              </w:tabs>
              <w:spacing w:before="240" w:after="0" w:line="192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176F5">
              <w:rPr>
                <w:rFonts w:asciiTheme="majorBidi" w:hAnsiTheme="majorBidi" w:cstheme="majorBidi"/>
                <w:sz w:val="24"/>
                <w:szCs w:val="24"/>
              </w:rPr>
              <w:t>* Number of individuals</w:t>
            </w:r>
          </w:p>
          <w:p w14:paraId="3682FF79" w14:textId="58881E05" w:rsidR="00C5303B" w:rsidRPr="006176F5" w:rsidRDefault="00C5303B" w:rsidP="00C5303B">
            <w:pPr>
              <w:tabs>
                <w:tab w:val="decimal" w:pos="522"/>
              </w:tabs>
              <w:spacing w:before="240" w:after="0" w:line="192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0A2417">
              <w:rPr>
                <w:rFonts w:asciiTheme="majorBidi" w:hAnsiTheme="majorBidi" w:cstheme="majorBidi"/>
                <w:sz w:val="24"/>
                <w:szCs w:val="24"/>
              </w:rPr>
              <w:t>L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= ‘</w:t>
            </w:r>
            <w:r w:rsidRPr="000A2417">
              <w:rPr>
                <w:rFonts w:asciiTheme="majorBidi" w:hAnsiTheme="majorBidi" w:cstheme="majorBidi"/>
                <w:sz w:val="24"/>
                <w:szCs w:val="24"/>
              </w:rPr>
              <w:t>Little Chie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’, </w:t>
            </w:r>
            <w:r w:rsidRPr="000A2417">
              <w:rPr>
                <w:rFonts w:asciiTheme="majorBidi" w:hAnsiTheme="majorBidi" w:cstheme="majorBidi"/>
                <w:sz w:val="24"/>
                <w:szCs w:val="24"/>
              </w:rPr>
              <w:t>V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=’</w:t>
            </w:r>
            <w:r w:rsidRPr="000A2417">
              <w:rPr>
                <w:rFonts w:asciiTheme="majorBidi" w:hAnsiTheme="majorBidi" w:cstheme="majorBidi"/>
                <w:sz w:val="24"/>
                <w:szCs w:val="24"/>
              </w:rPr>
              <w:t>Vineyard Son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’, </w:t>
            </w:r>
            <w:r w:rsidRPr="000A2417">
              <w:rPr>
                <w:rFonts w:asciiTheme="majorBidi" w:hAnsiTheme="majorBidi" w:cstheme="majorBidi"/>
                <w:sz w:val="24"/>
                <w:szCs w:val="24"/>
              </w:rPr>
              <w:t>RF</w:t>
            </w:r>
            <w:proofErr w:type="gramStart"/>
            <w:r>
              <w:rPr>
                <w:rFonts w:asciiTheme="majorBidi" w:hAnsiTheme="majorBidi" w:cstheme="majorBidi"/>
                <w:sz w:val="24"/>
                <w:szCs w:val="24"/>
              </w:rPr>
              <w:t>=‘</w:t>
            </w:r>
            <w:proofErr w:type="gramEnd"/>
            <w:r w:rsidRPr="000A2417">
              <w:rPr>
                <w:rFonts w:asciiTheme="majorBidi" w:hAnsiTheme="majorBidi" w:cstheme="majorBidi"/>
                <w:sz w:val="24"/>
                <w:szCs w:val="24"/>
              </w:rPr>
              <w:t>Red Fair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’, </w:t>
            </w:r>
            <w:r w:rsidRPr="000A2417">
              <w:rPr>
                <w:rFonts w:asciiTheme="majorBidi" w:hAnsiTheme="majorBidi" w:cstheme="majorBidi"/>
                <w:sz w:val="24"/>
                <w:szCs w:val="24"/>
              </w:rPr>
              <w:t>OB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=’</w:t>
            </w:r>
            <w:r w:rsidRPr="000A2417">
              <w:rPr>
                <w:rFonts w:asciiTheme="majorBidi" w:hAnsiTheme="majorBidi" w:cstheme="majorBidi"/>
                <w:sz w:val="24"/>
                <w:szCs w:val="24"/>
              </w:rPr>
              <w:t>Old Blus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’, and </w:t>
            </w:r>
            <w:r w:rsidRPr="000A2417">
              <w:rPr>
                <w:rFonts w:asciiTheme="majorBidi" w:hAnsiTheme="majorBidi" w:cstheme="majorBidi"/>
                <w:sz w:val="24"/>
                <w:szCs w:val="24"/>
              </w:rPr>
              <w:t>S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=’</w:t>
            </w:r>
            <w:r w:rsidRPr="000A2417">
              <w:rPr>
                <w:rFonts w:asciiTheme="majorBidi" w:hAnsiTheme="majorBidi" w:cstheme="majorBidi"/>
                <w:sz w:val="24"/>
                <w:szCs w:val="24"/>
              </w:rPr>
              <w:t>Sweet Chario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’</w:t>
            </w:r>
          </w:p>
        </w:tc>
      </w:tr>
      <w:bookmarkEnd w:id="0"/>
    </w:tbl>
    <w:p w14:paraId="2A25DBDE" w14:textId="5E5723F4" w:rsidR="002B1CA6" w:rsidRDefault="002B1CA6" w:rsidP="00385C17">
      <w:pPr>
        <w:rPr>
          <w:rFonts w:asciiTheme="majorBidi" w:hAnsiTheme="majorBidi" w:cstheme="majorBidi"/>
          <w:sz w:val="24"/>
          <w:szCs w:val="24"/>
        </w:rPr>
      </w:pPr>
    </w:p>
    <w:sectPr w:rsidR="002B1CA6" w:rsidSect="00AD3461">
      <w:footerReference w:type="default" r:id="rId8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40D54C" w14:textId="77777777" w:rsidR="00E00983" w:rsidRDefault="00E00983" w:rsidP="00D66309">
      <w:pPr>
        <w:spacing w:after="0" w:line="240" w:lineRule="auto"/>
      </w:pPr>
      <w:r>
        <w:separator/>
      </w:r>
    </w:p>
  </w:endnote>
  <w:endnote w:type="continuationSeparator" w:id="0">
    <w:p w14:paraId="4124FC73" w14:textId="77777777" w:rsidR="00E00983" w:rsidRDefault="00E00983" w:rsidP="00D663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003407" w14:textId="67C32FBA" w:rsidR="00AD3461" w:rsidRDefault="00AD3461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5F8802" w14:textId="77777777" w:rsidR="00E00983" w:rsidRDefault="00E00983" w:rsidP="00D66309">
      <w:pPr>
        <w:spacing w:after="0" w:line="240" w:lineRule="auto"/>
      </w:pPr>
      <w:r>
        <w:separator/>
      </w:r>
    </w:p>
  </w:footnote>
  <w:footnote w:type="continuationSeparator" w:id="0">
    <w:p w14:paraId="38CC5B4F" w14:textId="77777777" w:rsidR="00E00983" w:rsidRDefault="00E00983" w:rsidP="00D663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27B1E"/>
    <w:multiLevelType w:val="hybridMultilevel"/>
    <w:tmpl w:val="7264D3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F5188E"/>
    <w:multiLevelType w:val="hybridMultilevel"/>
    <w:tmpl w:val="CA4680E4"/>
    <w:lvl w:ilvl="0" w:tplc="0409000F">
      <w:start w:val="1"/>
      <w:numFmt w:val="decimal"/>
      <w:lvlText w:val="%1."/>
      <w:lvlJc w:val="left"/>
      <w:pPr>
        <w:ind w:left="23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2" w15:restartNumberingAfterBreak="0">
    <w:nsid w:val="1D0F6C71"/>
    <w:multiLevelType w:val="hybridMultilevel"/>
    <w:tmpl w:val="2216F0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F6222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31AA7641"/>
    <w:multiLevelType w:val="hybridMultilevel"/>
    <w:tmpl w:val="37460B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105FA4"/>
    <w:multiLevelType w:val="multilevel"/>
    <w:tmpl w:val="0A68ADA8"/>
    <w:lvl w:ilvl="0">
      <w:start w:val="1"/>
      <w:numFmt w:val="upperRoman"/>
      <w:pStyle w:val="Heading1"/>
      <w:suff w:val="nothing"/>
      <w:lvlText w:val="CHAPTER %1:"/>
      <w:lvlJc w:val="left"/>
      <w:pPr>
        <w:ind w:left="0" w:firstLine="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1">
      <w:start w:val="1"/>
      <w:numFmt w:val="decimal"/>
      <w:pStyle w:val="Heading2"/>
      <w:isLgl/>
      <w:suff w:val="space"/>
      <w:lvlText w:val="%1.%2"/>
      <w:lvlJc w:val="left"/>
      <w:pPr>
        <w:ind w:left="576" w:hanging="576"/>
      </w:pPr>
      <w:rPr>
        <w:rFonts w:ascii="Times New Roman" w:hAnsi="Times New Roman" w:hint="default"/>
        <w:i w:val="0"/>
      </w:rPr>
    </w:lvl>
    <w:lvl w:ilvl="2">
      <w:start w:val="1"/>
      <w:numFmt w:val="decimal"/>
      <w:pStyle w:val="Heading3"/>
      <w:isLgl/>
      <w:suff w:val="space"/>
      <w:lvlText w:val="%1.%2.%3"/>
      <w:lvlJc w:val="left"/>
      <w:pPr>
        <w:ind w:left="720" w:hanging="720"/>
      </w:pPr>
      <w:rPr>
        <w:rFonts w:ascii="Times New Roman" w:hAnsi="Times New Roman" w:hint="default"/>
        <w:b w:val="0"/>
        <w:i/>
        <w:sz w:val="24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6" w15:restartNumberingAfterBreak="0">
    <w:nsid w:val="3EC71865"/>
    <w:multiLevelType w:val="hybridMultilevel"/>
    <w:tmpl w:val="F44CCB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181031"/>
    <w:multiLevelType w:val="hybridMultilevel"/>
    <w:tmpl w:val="BFC2FF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AB638D"/>
    <w:multiLevelType w:val="hybridMultilevel"/>
    <w:tmpl w:val="E12258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CE67C0"/>
    <w:multiLevelType w:val="hybridMultilevel"/>
    <w:tmpl w:val="F44CCB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4532E2"/>
    <w:multiLevelType w:val="hybridMultilevel"/>
    <w:tmpl w:val="AA867A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FC17F1"/>
    <w:multiLevelType w:val="multilevel"/>
    <w:tmpl w:val="59BE250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63851E9D"/>
    <w:multiLevelType w:val="hybridMultilevel"/>
    <w:tmpl w:val="940CF7CE"/>
    <w:lvl w:ilvl="0" w:tplc="9EF0E15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4D87332"/>
    <w:multiLevelType w:val="hybridMultilevel"/>
    <w:tmpl w:val="BFC6A4EE"/>
    <w:lvl w:ilvl="0" w:tplc="41F2712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ADE0C8A"/>
    <w:multiLevelType w:val="hybridMultilevel"/>
    <w:tmpl w:val="A47CD9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4206441">
    <w:abstractNumId w:val="5"/>
  </w:num>
  <w:num w:numId="2" w16cid:durableId="1026516634">
    <w:abstractNumId w:val="14"/>
  </w:num>
  <w:num w:numId="3" w16cid:durableId="1787655714">
    <w:abstractNumId w:val="6"/>
  </w:num>
  <w:num w:numId="4" w16cid:durableId="1445274686">
    <w:abstractNumId w:val="11"/>
  </w:num>
  <w:num w:numId="5" w16cid:durableId="329409441">
    <w:abstractNumId w:val="9"/>
  </w:num>
  <w:num w:numId="6" w16cid:durableId="1762097345">
    <w:abstractNumId w:val="3"/>
  </w:num>
  <w:num w:numId="7" w16cid:durableId="1547527240">
    <w:abstractNumId w:val="13"/>
  </w:num>
  <w:num w:numId="8" w16cid:durableId="2075617665">
    <w:abstractNumId w:val="12"/>
  </w:num>
  <w:num w:numId="9" w16cid:durableId="1411543338">
    <w:abstractNumId w:val="1"/>
  </w:num>
  <w:num w:numId="10" w16cid:durableId="595285242">
    <w:abstractNumId w:val="0"/>
  </w:num>
  <w:num w:numId="11" w16cid:durableId="1157266182">
    <w:abstractNumId w:val="10"/>
  </w:num>
  <w:num w:numId="12" w16cid:durableId="1497065984">
    <w:abstractNumId w:val="2"/>
  </w:num>
  <w:num w:numId="13" w16cid:durableId="1380663771">
    <w:abstractNumId w:val="4"/>
  </w:num>
  <w:num w:numId="14" w16cid:durableId="805897137">
    <w:abstractNumId w:val="8"/>
  </w:num>
  <w:num w:numId="15" w16cid:durableId="170309535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wMTMxMTc1t7Q0NDdT0lEKTi0uzszPAykwNasFAE50IOotAAAA"/>
  </w:docVars>
  <w:rsids>
    <w:rsidRoot w:val="00D66309"/>
    <w:rsid w:val="000033F7"/>
    <w:rsid w:val="00005529"/>
    <w:rsid w:val="00022397"/>
    <w:rsid w:val="0002789E"/>
    <w:rsid w:val="00032999"/>
    <w:rsid w:val="000355F3"/>
    <w:rsid w:val="00046763"/>
    <w:rsid w:val="000575B6"/>
    <w:rsid w:val="00061B26"/>
    <w:rsid w:val="00084FE2"/>
    <w:rsid w:val="00086618"/>
    <w:rsid w:val="000B58E1"/>
    <w:rsid w:val="000C78C5"/>
    <w:rsid w:val="000D5B53"/>
    <w:rsid w:val="000D6F1C"/>
    <w:rsid w:val="000F1D8C"/>
    <w:rsid w:val="000F35DB"/>
    <w:rsid w:val="00114027"/>
    <w:rsid w:val="0011635C"/>
    <w:rsid w:val="001205A8"/>
    <w:rsid w:val="00120EC3"/>
    <w:rsid w:val="00127E56"/>
    <w:rsid w:val="0013125C"/>
    <w:rsid w:val="00143C81"/>
    <w:rsid w:val="001606CB"/>
    <w:rsid w:val="0017393C"/>
    <w:rsid w:val="001741C3"/>
    <w:rsid w:val="001A5853"/>
    <w:rsid w:val="001B585C"/>
    <w:rsid w:val="001C2338"/>
    <w:rsid w:val="001C5079"/>
    <w:rsid w:val="001D0B55"/>
    <w:rsid w:val="001D386F"/>
    <w:rsid w:val="001D7C5B"/>
    <w:rsid w:val="001F458B"/>
    <w:rsid w:val="001F4CC6"/>
    <w:rsid w:val="00201682"/>
    <w:rsid w:val="00202150"/>
    <w:rsid w:val="0021602E"/>
    <w:rsid w:val="00217F94"/>
    <w:rsid w:val="0025074B"/>
    <w:rsid w:val="00261E7C"/>
    <w:rsid w:val="00262859"/>
    <w:rsid w:val="00263E17"/>
    <w:rsid w:val="00267EE5"/>
    <w:rsid w:val="00280163"/>
    <w:rsid w:val="002A5C10"/>
    <w:rsid w:val="002B1CA6"/>
    <w:rsid w:val="002B2030"/>
    <w:rsid w:val="002B487A"/>
    <w:rsid w:val="002B5B8A"/>
    <w:rsid w:val="002F50E6"/>
    <w:rsid w:val="002F72E3"/>
    <w:rsid w:val="003010CC"/>
    <w:rsid w:val="00302F65"/>
    <w:rsid w:val="00303C5D"/>
    <w:rsid w:val="0031456E"/>
    <w:rsid w:val="00316F11"/>
    <w:rsid w:val="003333B7"/>
    <w:rsid w:val="0033784F"/>
    <w:rsid w:val="00341875"/>
    <w:rsid w:val="00344E4A"/>
    <w:rsid w:val="00347189"/>
    <w:rsid w:val="00352985"/>
    <w:rsid w:val="00382912"/>
    <w:rsid w:val="00385C17"/>
    <w:rsid w:val="00387CB2"/>
    <w:rsid w:val="003A528B"/>
    <w:rsid w:val="003B5C12"/>
    <w:rsid w:val="003C5632"/>
    <w:rsid w:val="003D4D76"/>
    <w:rsid w:val="00417202"/>
    <w:rsid w:val="00420416"/>
    <w:rsid w:val="004525C0"/>
    <w:rsid w:val="00481526"/>
    <w:rsid w:val="004854B3"/>
    <w:rsid w:val="00491914"/>
    <w:rsid w:val="004A676A"/>
    <w:rsid w:val="004C2FA9"/>
    <w:rsid w:val="004F4F72"/>
    <w:rsid w:val="00501627"/>
    <w:rsid w:val="00514440"/>
    <w:rsid w:val="0052536C"/>
    <w:rsid w:val="00525425"/>
    <w:rsid w:val="00531842"/>
    <w:rsid w:val="00532056"/>
    <w:rsid w:val="00580440"/>
    <w:rsid w:val="00585CE2"/>
    <w:rsid w:val="005A5774"/>
    <w:rsid w:val="005A5C6A"/>
    <w:rsid w:val="005A7704"/>
    <w:rsid w:val="005B25F9"/>
    <w:rsid w:val="005B6FED"/>
    <w:rsid w:val="005C2F37"/>
    <w:rsid w:val="005E1C84"/>
    <w:rsid w:val="005E23ED"/>
    <w:rsid w:val="00606F8E"/>
    <w:rsid w:val="00610F86"/>
    <w:rsid w:val="006176F5"/>
    <w:rsid w:val="00636607"/>
    <w:rsid w:val="00641AF9"/>
    <w:rsid w:val="00653059"/>
    <w:rsid w:val="00653608"/>
    <w:rsid w:val="006668AC"/>
    <w:rsid w:val="006735EC"/>
    <w:rsid w:val="00675FFF"/>
    <w:rsid w:val="00687ADE"/>
    <w:rsid w:val="006A10D7"/>
    <w:rsid w:val="006A4BE5"/>
    <w:rsid w:val="006C3211"/>
    <w:rsid w:val="006D24D7"/>
    <w:rsid w:val="006E0944"/>
    <w:rsid w:val="006E48B2"/>
    <w:rsid w:val="007037DA"/>
    <w:rsid w:val="007315C6"/>
    <w:rsid w:val="00735922"/>
    <w:rsid w:val="00741F53"/>
    <w:rsid w:val="0074435F"/>
    <w:rsid w:val="007556F4"/>
    <w:rsid w:val="007610D7"/>
    <w:rsid w:val="00771418"/>
    <w:rsid w:val="00793232"/>
    <w:rsid w:val="007D4B99"/>
    <w:rsid w:val="007D711F"/>
    <w:rsid w:val="007D7CEC"/>
    <w:rsid w:val="007E597C"/>
    <w:rsid w:val="007F45BA"/>
    <w:rsid w:val="00810AE9"/>
    <w:rsid w:val="00826D2F"/>
    <w:rsid w:val="0083723D"/>
    <w:rsid w:val="00842762"/>
    <w:rsid w:val="00842DF0"/>
    <w:rsid w:val="00870752"/>
    <w:rsid w:val="008923C2"/>
    <w:rsid w:val="008D361A"/>
    <w:rsid w:val="008E11A8"/>
    <w:rsid w:val="008E537D"/>
    <w:rsid w:val="008E6A48"/>
    <w:rsid w:val="008F4B64"/>
    <w:rsid w:val="008F7DA7"/>
    <w:rsid w:val="00910374"/>
    <w:rsid w:val="00910DE2"/>
    <w:rsid w:val="009325C8"/>
    <w:rsid w:val="00932753"/>
    <w:rsid w:val="009569A2"/>
    <w:rsid w:val="0097161B"/>
    <w:rsid w:val="00980B3C"/>
    <w:rsid w:val="00981154"/>
    <w:rsid w:val="009821E7"/>
    <w:rsid w:val="0098254B"/>
    <w:rsid w:val="00987140"/>
    <w:rsid w:val="009C4F86"/>
    <w:rsid w:val="009D4174"/>
    <w:rsid w:val="009E0A66"/>
    <w:rsid w:val="009E38A7"/>
    <w:rsid w:val="009F1924"/>
    <w:rsid w:val="009F3D4E"/>
    <w:rsid w:val="009F4BBC"/>
    <w:rsid w:val="00A01463"/>
    <w:rsid w:val="00A16238"/>
    <w:rsid w:val="00A2152B"/>
    <w:rsid w:val="00A24D34"/>
    <w:rsid w:val="00A24F5B"/>
    <w:rsid w:val="00A4036C"/>
    <w:rsid w:val="00A50FC4"/>
    <w:rsid w:val="00A61C05"/>
    <w:rsid w:val="00A71A99"/>
    <w:rsid w:val="00A7320B"/>
    <w:rsid w:val="00A73DD8"/>
    <w:rsid w:val="00A8560C"/>
    <w:rsid w:val="00A856EA"/>
    <w:rsid w:val="00A86C84"/>
    <w:rsid w:val="00AA1F08"/>
    <w:rsid w:val="00AA34A3"/>
    <w:rsid w:val="00AA3F33"/>
    <w:rsid w:val="00AA7AEE"/>
    <w:rsid w:val="00AB6EBB"/>
    <w:rsid w:val="00AB70AD"/>
    <w:rsid w:val="00AC2BBE"/>
    <w:rsid w:val="00AD3461"/>
    <w:rsid w:val="00AD7514"/>
    <w:rsid w:val="00AE34D1"/>
    <w:rsid w:val="00B60B96"/>
    <w:rsid w:val="00B776DF"/>
    <w:rsid w:val="00B7770F"/>
    <w:rsid w:val="00B8258B"/>
    <w:rsid w:val="00B93EDD"/>
    <w:rsid w:val="00BA0F34"/>
    <w:rsid w:val="00BB31C3"/>
    <w:rsid w:val="00BC52B3"/>
    <w:rsid w:val="00BD15B1"/>
    <w:rsid w:val="00BD7C22"/>
    <w:rsid w:val="00C04343"/>
    <w:rsid w:val="00C25C61"/>
    <w:rsid w:val="00C31107"/>
    <w:rsid w:val="00C37262"/>
    <w:rsid w:val="00C41056"/>
    <w:rsid w:val="00C47884"/>
    <w:rsid w:val="00C5303B"/>
    <w:rsid w:val="00C627E7"/>
    <w:rsid w:val="00C6552F"/>
    <w:rsid w:val="00C67DD2"/>
    <w:rsid w:val="00CA372A"/>
    <w:rsid w:val="00CC5D93"/>
    <w:rsid w:val="00CD4FAA"/>
    <w:rsid w:val="00CF16C1"/>
    <w:rsid w:val="00CF5EA2"/>
    <w:rsid w:val="00CF6DB4"/>
    <w:rsid w:val="00CF769B"/>
    <w:rsid w:val="00D07FF0"/>
    <w:rsid w:val="00D1022D"/>
    <w:rsid w:val="00D24DBC"/>
    <w:rsid w:val="00D358C5"/>
    <w:rsid w:val="00D40B04"/>
    <w:rsid w:val="00D44168"/>
    <w:rsid w:val="00D545AA"/>
    <w:rsid w:val="00D56400"/>
    <w:rsid w:val="00D66309"/>
    <w:rsid w:val="00D93FC8"/>
    <w:rsid w:val="00DB6A4E"/>
    <w:rsid w:val="00DC2B9E"/>
    <w:rsid w:val="00DC3068"/>
    <w:rsid w:val="00DC7CE1"/>
    <w:rsid w:val="00DF105C"/>
    <w:rsid w:val="00DF1C3E"/>
    <w:rsid w:val="00E00983"/>
    <w:rsid w:val="00E10C48"/>
    <w:rsid w:val="00E2579F"/>
    <w:rsid w:val="00E31C8A"/>
    <w:rsid w:val="00E43EAB"/>
    <w:rsid w:val="00E54E39"/>
    <w:rsid w:val="00E62D7E"/>
    <w:rsid w:val="00E706B1"/>
    <w:rsid w:val="00EB1EAB"/>
    <w:rsid w:val="00ED69A1"/>
    <w:rsid w:val="00EF1BC7"/>
    <w:rsid w:val="00F053B2"/>
    <w:rsid w:val="00F3676D"/>
    <w:rsid w:val="00F400D9"/>
    <w:rsid w:val="00F410A8"/>
    <w:rsid w:val="00F568F7"/>
    <w:rsid w:val="00F72F3A"/>
    <w:rsid w:val="00F75418"/>
    <w:rsid w:val="00FB1644"/>
    <w:rsid w:val="00FB5CAE"/>
    <w:rsid w:val="00FC1C85"/>
    <w:rsid w:val="00FC2D2C"/>
    <w:rsid w:val="00FD6321"/>
    <w:rsid w:val="00FE3CE7"/>
    <w:rsid w:val="00FE7FD6"/>
    <w:rsid w:val="00FF3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ED406F"/>
  <w15:chartTrackingRefBased/>
  <w15:docId w15:val="{63535C94-8063-4D16-9D07-11FB6BD3F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44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D66309"/>
    <w:pPr>
      <w:keepNext/>
      <w:keepLines/>
      <w:pageBreakBefore/>
      <w:numPr>
        <w:numId w:val="1"/>
      </w:numPr>
      <w:spacing w:before="480" w:after="480" w:line="240" w:lineRule="auto"/>
      <w:jc w:val="center"/>
      <w:outlineLvl w:val="0"/>
    </w:pPr>
    <w:rPr>
      <w:rFonts w:ascii="Times New Roman" w:eastAsiaTheme="majorEastAsia" w:hAnsi="Times New Roman" w:cstheme="majorBidi"/>
      <w:b/>
      <w:bCs/>
      <w:caps/>
      <w:sz w:val="32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D66309"/>
    <w:pPr>
      <w:keepNext/>
      <w:keepLines/>
      <w:numPr>
        <w:ilvl w:val="1"/>
        <w:numId w:val="1"/>
      </w:numPr>
      <w:spacing w:before="200" w:after="0" w:line="360" w:lineRule="auto"/>
      <w:jc w:val="center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D66309"/>
    <w:pPr>
      <w:keepNext/>
      <w:keepLines/>
      <w:numPr>
        <w:ilvl w:val="2"/>
        <w:numId w:val="1"/>
      </w:numPr>
      <w:spacing w:before="200" w:after="0" w:line="480" w:lineRule="auto"/>
      <w:outlineLvl w:val="2"/>
    </w:pPr>
    <w:rPr>
      <w:rFonts w:ascii="Times New Roman" w:eastAsiaTheme="majorEastAsia" w:hAnsi="Times New Roman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D66309"/>
    <w:pPr>
      <w:keepNext/>
      <w:keepLines/>
      <w:numPr>
        <w:ilvl w:val="3"/>
        <w:numId w:val="1"/>
      </w:numPr>
      <w:spacing w:before="200" w:after="0" w:line="48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D66309"/>
    <w:pPr>
      <w:keepNext/>
      <w:keepLines/>
      <w:numPr>
        <w:ilvl w:val="4"/>
        <w:numId w:val="1"/>
      </w:numPr>
      <w:spacing w:before="200" w:after="0" w:line="480" w:lineRule="auto"/>
      <w:jc w:val="both"/>
      <w:outlineLvl w:val="4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D66309"/>
    <w:pPr>
      <w:keepNext/>
      <w:keepLines/>
      <w:numPr>
        <w:ilvl w:val="5"/>
        <w:numId w:val="1"/>
      </w:numPr>
      <w:spacing w:before="200" w:after="0" w:line="48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D66309"/>
    <w:pPr>
      <w:keepNext/>
      <w:keepLines/>
      <w:numPr>
        <w:ilvl w:val="6"/>
        <w:numId w:val="1"/>
      </w:numPr>
      <w:spacing w:before="200" w:after="0" w:line="48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D66309"/>
    <w:pPr>
      <w:keepNext/>
      <w:keepLines/>
      <w:numPr>
        <w:ilvl w:val="7"/>
        <w:numId w:val="1"/>
      </w:numPr>
      <w:spacing w:before="200" w:after="0" w:line="48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D66309"/>
    <w:pPr>
      <w:keepNext/>
      <w:keepLines/>
      <w:numPr>
        <w:ilvl w:val="8"/>
        <w:numId w:val="1"/>
      </w:numPr>
      <w:spacing w:before="200" w:after="0" w:line="48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66309"/>
    <w:rPr>
      <w:rFonts w:ascii="Times New Roman" w:eastAsiaTheme="majorEastAsia" w:hAnsi="Times New Roman" w:cstheme="majorBidi"/>
      <w:b/>
      <w:bCs/>
      <w:caps/>
      <w:kern w:val="0"/>
      <w:sz w:val="32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rsid w:val="00D66309"/>
    <w:rPr>
      <w:rFonts w:ascii="Times New Roman" w:eastAsiaTheme="majorEastAsia" w:hAnsi="Times New Roman" w:cstheme="majorBidi"/>
      <w:b/>
      <w:bCs/>
      <w:kern w:val="0"/>
      <w:sz w:val="24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rsid w:val="00D66309"/>
    <w:rPr>
      <w:rFonts w:ascii="Times New Roman" w:eastAsiaTheme="majorEastAsia" w:hAnsi="Times New Roman" w:cstheme="majorBidi"/>
      <w:b/>
      <w:bCs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semiHidden/>
    <w:rsid w:val="00D66309"/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semiHidden/>
    <w:rsid w:val="00D66309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semiHidden/>
    <w:rsid w:val="00D66309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D66309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semiHidden/>
    <w:rsid w:val="00D66309"/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14:ligatures w14:val="none"/>
    </w:rPr>
  </w:style>
  <w:style w:type="character" w:customStyle="1" w:styleId="Heading9Char">
    <w:name w:val="Heading 9 Char"/>
    <w:basedOn w:val="DefaultParagraphFont"/>
    <w:link w:val="Heading9"/>
    <w:semiHidden/>
    <w:rsid w:val="00D66309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D6630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663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30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663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309"/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63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309"/>
    <w:rPr>
      <w:rFonts w:ascii="Tahoma" w:hAnsi="Tahoma" w:cs="Tahoma"/>
      <w:kern w:val="0"/>
      <w:sz w:val="16"/>
      <w:szCs w:val="16"/>
      <w14:ligatures w14:val="none"/>
    </w:rPr>
  </w:style>
  <w:style w:type="paragraph" w:customStyle="1" w:styleId="SingleSpacing">
    <w:name w:val="Single Spacing"/>
    <w:basedOn w:val="Normal"/>
    <w:qFormat/>
    <w:rsid w:val="00D66309"/>
    <w:pPr>
      <w:tabs>
        <w:tab w:val="left" w:pos="2520"/>
      </w:tabs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ajorHeading">
    <w:name w:val="Major Heading"/>
    <w:basedOn w:val="Normal"/>
    <w:qFormat/>
    <w:rsid w:val="00D66309"/>
    <w:pPr>
      <w:pageBreakBefore/>
      <w:spacing w:after="0" w:line="480" w:lineRule="auto"/>
      <w:jc w:val="center"/>
      <w:outlineLvl w:val="0"/>
    </w:pPr>
    <w:rPr>
      <w:rFonts w:ascii="Times New Roman" w:eastAsia="Times New Roman" w:hAnsi="Times New Roman" w:cs="Times New Roman"/>
      <w:b/>
      <w:caps/>
      <w:sz w:val="28"/>
      <w:szCs w:val="24"/>
    </w:rPr>
  </w:style>
  <w:style w:type="character" w:styleId="PageNumber">
    <w:name w:val="page number"/>
    <w:basedOn w:val="DefaultParagraphFont"/>
    <w:rsid w:val="00D66309"/>
  </w:style>
  <w:style w:type="paragraph" w:styleId="ListParagraph">
    <w:name w:val="List Paragraph"/>
    <w:basedOn w:val="Normal"/>
    <w:uiPriority w:val="34"/>
    <w:qFormat/>
    <w:rsid w:val="00D66309"/>
    <w:pPr>
      <w:spacing w:after="200" w:line="276" w:lineRule="auto"/>
      <w:ind w:left="720"/>
      <w:contextualSpacing/>
    </w:pPr>
  </w:style>
  <w:style w:type="paragraph" w:customStyle="1" w:styleId="Standard">
    <w:name w:val="Standard"/>
    <w:link w:val="StandardChar"/>
    <w:rsid w:val="00D66309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  <w14:ligatures w14:val="none"/>
    </w:rPr>
  </w:style>
  <w:style w:type="character" w:customStyle="1" w:styleId="StandardChar">
    <w:name w:val="Standard Char"/>
    <w:basedOn w:val="DefaultParagraphFont"/>
    <w:link w:val="Standard"/>
    <w:rsid w:val="00D66309"/>
    <w:rPr>
      <w:rFonts w:ascii="Times New Roman" w:eastAsia="SimSun" w:hAnsi="Times New Roman" w:cs="Mangal"/>
      <w:kern w:val="3"/>
      <w:sz w:val="24"/>
      <w:szCs w:val="24"/>
      <w:lang w:eastAsia="zh-CN" w:bidi="hi-IN"/>
      <w14:ligatures w14:val="none"/>
    </w:rPr>
  </w:style>
  <w:style w:type="paragraph" w:customStyle="1" w:styleId="Textbody">
    <w:name w:val="Text body"/>
    <w:basedOn w:val="Standard"/>
    <w:rsid w:val="00D66309"/>
    <w:pPr>
      <w:spacing w:after="120"/>
    </w:pPr>
  </w:style>
  <w:style w:type="character" w:styleId="Hyperlink">
    <w:name w:val="Hyperlink"/>
    <w:basedOn w:val="DefaultParagraphFont"/>
    <w:uiPriority w:val="99"/>
    <w:rsid w:val="00D66309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66309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663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66309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table" w:customStyle="1" w:styleId="TableGrid1">
    <w:name w:val="Table Grid1"/>
    <w:basedOn w:val="TableNormal"/>
    <w:next w:val="TableGrid"/>
    <w:uiPriority w:val="5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rsid w:val="00D66309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D66309"/>
    <w:pPr>
      <w:spacing w:after="200"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1">
    <w:name w:val="Comment Text Char1"/>
    <w:basedOn w:val="DefaultParagraphFont"/>
    <w:uiPriority w:val="99"/>
    <w:semiHidden/>
    <w:rsid w:val="00D66309"/>
    <w:rPr>
      <w:kern w:val="0"/>
      <w:sz w:val="20"/>
      <w:szCs w:val="2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6309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630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D66309"/>
    <w:rPr>
      <w:b/>
      <w:bCs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66309"/>
    <w:rPr>
      <w:sz w:val="16"/>
      <w:szCs w:val="16"/>
    </w:rPr>
  </w:style>
  <w:style w:type="paragraph" w:styleId="Revision">
    <w:name w:val="Revision"/>
    <w:hidden/>
    <w:uiPriority w:val="99"/>
    <w:semiHidden/>
    <w:rsid w:val="00D6630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66309"/>
    <w:pPr>
      <w:spacing w:after="0" w:line="276" w:lineRule="auto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6309"/>
    <w:rPr>
      <w:rFonts w:ascii="Times New Roman" w:hAnsi="Times New Roman" w:cs="Times New Roman"/>
      <w:noProof/>
      <w:kern w:val="0"/>
      <w:sz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66309"/>
    <w:pPr>
      <w:spacing w:after="200"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66309"/>
    <w:rPr>
      <w:rFonts w:ascii="Times New Roman" w:hAnsi="Times New Roman" w:cs="Times New Roman"/>
      <w:noProof/>
      <w:kern w:val="0"/>
      <w:sz w:val="24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66309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D66309"/>
    <w:pPr>
      <w:spacing w:after="0" w:line="240" w:lineRule="auto"/>
      <w:contextualSpacing/>
    </w:pPr>
    <w:rPr>
      <w:rFonts w:ascii="Times New Roman" w:eastAsiaTheme="majorEastAsia" w:hAnsi="Times New Roman" w:cstheme="majorBidi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6309"/>
    <w:rPr>
      <w:rFonts w:ascii="Times New Roman" w:eastAsiaTheme="majorEastAsia" w:hAnsi="Times New Roman" w:cstheme="majorBidi"/>
      <w:spacing w:val="-10"/>
      <w:kern w:val="28"/>
      <w:sz w:val="32"/>
      <w:szCs w:val="56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D66309"/>
    <w:rPr>
      <w:color w:val="808080"/>
    </w:rPr>
  </w:style>
  <w:style w:type="paragraph" w:styleId="BodyText">
    <w:name w:val="Body Text"/>
    <w:basedOn w:val="Normal"/>
    <w:link w:val="BodyTextChar"/>
    <w:uiPriority w:val="1"/>
    <w:qFormat/>
    <w:rsid w:val="00D66309"/>
    <w:pPr>
      <w:widowControl w:val="0"/>
      <w:spacing w:after="0" w:line="240" w:lineRule="auto"/>
      <w:ind w:left="296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D66309"/>
    <w:rPr>
      <w:rFonts w:ascii="Times New Roman" w:eastAsia="Times New Roman" w:hAnsi="Times New Roman"/>
      <w:kern w:val="0"/>
      <w:sz w:val="24"/>
      <w:szCs w:val="24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66309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6630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66309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D66309"/>
    <w:rPr>
      <w:vertAlign w:val="superscript"/>
    </w:rPr>
  </w:style>
  <w:style w:type="table" w:styleId="PlainTable3">
    <w:name w:val="Plain Table 3"/>
    <w:basedOn w:val="TableNormal"/>
    <w:uiPriority w:val="43"/>
    <w:rsid w:val="00D6630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paragraph" w:customStyle="1" w:styleId="Default">
    <w:name w:val="Default"/>
    <w:rsid w:val="00D6630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table" w:customStyle="1" w:styleId="TableGrid11">
    <w:name w:val="Table Grid11"/>
    <w:basedOn w:val="TableNormal"/>
    <w:next w:val="TableGrid"/>
    <w:uiPriority w:val="5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next w:val="PlainTable3"/>
    <w:uiPriority w:val="43"/>
    <w:rsid w:val="00D6630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66309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D663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6630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D6630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D6630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D6630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D6630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D663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3">
    <w:name w:val="xl73"/>
    <w:basedOn w:val="Normal"/>
    <w:rsid w:val="00D6630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4">
    <w:name w:val="xl74"/>
    <w:basedOn w:val="Normal"/>
    <w:rsid w:val="00D6630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5">
    <w:name w:val="xl75"/>
    <w:basedOn w:val="Normal"/>
    <w:rsid w:val="00D6630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D6630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7">
    <w:name w:val="xl77"/>
    <w:basedOn w:val="Normal"/>
    <w:rsid w:val="00D6630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D6630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D6630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D66309"/>
    <w:pPr>
      <w:pBdr>
        <w:bottom w:val="single" w:sz="8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D66309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D66309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D66309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D66309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table" w:customStyle="1" w:styleId="TableGrid21">
    <w:name w:val="Table Grid21"/>
    <w:basedOn w:val="TableNormal"/>
    <w:next w:val="TableGrid"/>
    <w:uiPriority w:val="3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663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3">
    <w:name w:val="Table Grid3"/>
    <w:basedOn w:val="TableNormal"/>
    <w:next w:val="TableGrid"/>
    <w:uiPriority w:val="39"/>
    <w:rsid w:val="00D663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7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3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9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4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A70097-667D-4108-86DA-4DA40EC242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</TotalTime>
  <Pages>2</Pages>
  <Words>278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d Rawandoozi</dc:creator>
  <cp:keywords/>
  <dc:description/>
  <cp:lastModifiedBy>Maad Rawandoozi</cp:lastModifiedBy>
  <cp:revision>28</cp:revision>
  <cp:lastPrinted>2023-03-12T03:26:00Z</cp:lastPrinted>
  <dcterms:created xsi:type="dcterms:W3CDTF">2023-02-15T05:53:00Z</dcterms:created>
  <dcterms:modified xsi:type="dcterms:W3CDTF">2023-07-03T01:33:00Z</dcterms:modified>
</cp:coreProperties>
</file>